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DADCB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drawing>
          <wp:inline distT="0" distB="0" distL="114300" distR="114300">
            <wp:extent cx="5265420" cy="1551305"/>
            <wp:effectExtent l="0" t="0" r="2540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55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067E2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FIGURE S1 </w:t>
      </w:r>
    </w:p>
    <w:p w14:paraId="70D01529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Increased or decreased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CCN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2 exp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ression in dataset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of different cancers compared with normal tissues in TCGA database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</w:p>
    <w:p w14:paraId="4B5845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26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00:57:20Z</dcterms:created>
  <dc:creator>86138</dc:creator>
  <cp:lastModifiedBy>zhen</cp:lastModifiedBy>
  <dcterms:modified xsi:type="dcterms:W3CDTF">2025-02-01T01:0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YzNzNhZGY2OTNiZGFlNjk1MjhhZDQ4ODI0NzI3OTAiLCJ1c2VySWQiOiI3Mjk1OTI1NTQifQ==</vt:lpwstr>
  </property>
  <property fmtid="{D5CDD505-2E9C-101B-9397-08002B2CF9AE}" pid="4" name="ICV">
    <vt:lpwstr>B8B415BB96904E68B86672D251BAF85E_12</vt:lpwstr>
  </property>
</Properties>
</file>